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03A" w:rsidRPr="00A17E21" w:rsidRDefault="0065003A" w:rsidP="0065003A">
      <w:pPr>
        <w:jc w:val="both"/>
        <w:rPr>
          <w:rFonts w:ascii="Times New Roman" w:hAnsi="Times New Roman" w:cs="Times New Roman"/>
        </w:rPr>
      </w:pPr>
      <w:r w:rsidRPr="00A17E21">
        <w:rPr>
          <w:rFonts w:ascii="Times New Roman" w:hAnsi="Times New Roman" w:cs="Times New Roman"/>
          <w:i/>
        </w:rPr>
        <w:t>Table S3</w:t>
      </w:r>
      <w:r w:rsidRPr="00A17E21">
        <w:rPr>
          <w:rFonts w:ascii="Times New Roman" w:hAnsi="Times New Roman" w:cs="Times New Roman"/>
        </w:rPr>
        <w:t xml:space="preserve">: Pearson’s correlations between acute changes in liking of beer cues counter conditioned with </w:t>
      </w:r>
      <w:proofErr w:type="spellStart"/>
      <w:r w:rsidRPr="00A17E21">
        <w:rPr>
          <w:rFonts w:ascii="Times New Roman" w:hAnsi="Times New Roman" w:cs="Times New Roman"/>
        </w:rPr>
        <w:t>Bitrex</w:t>
      </w:r>
      <w:proofErr w:type="spellEnd"/>
      <w:r w:rsidRPr="00A17E21">
        <w:rPr>
          <w:rFonts w:ascii="Times New Roman" w:hAnsi="Times New Roman" w:cs="Times New Roman"/>
        </w:rPr>
        <w:t xml:space="preserve"> (</w:t>
      </w:r>
      <w:r w:rsidRPr="0065003A">
        <w:rPr>
          <w:rFonts w:ascii="Times New Roman" w:hAnsi="Times New Roman" w:cs="Times New Roman"/>
          <w:i/>
        </w:rPr>
        <w:t>Beer-Bit</w:t>
      </w:r>
      <w:r w:rsidRPr="00A17E21">
        <w:rPr>
          <w:rFonts w:ascii="Times New Roman" w:hAnsi="Times New Roman" w:cs="Times New Roman"/>
        </w:rPr>
        <w:t xml:space="preserve">) and pictorial (Beer-Pic) UCSs with Day 3 cue and alcohol reactivity outcomes. </w:t>
      </w:r>
    </w:p>
    <w:tbl>
      <w:tblPr>
        <w:tblStyle w:val="TableGrid"/>
        <w:tblpPr w:leftFromText="180" w:rightFromText="180" w:vertAnchor="text" w:horzAnchor="margin" w:tblpY="83"/>
        <w:tblW w:w="10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144"/>
        <w:gridCol w:w="842"/>
        <w:gridCol w:w="838"/>
        <w:gridCol w:w="842"/>
        <w:gridCol w:w="838"/>
        <w:gridCol w:w="842"/>
        <w:gridCol w:w="838"/>
        <w:gridCol w:w="845"/>
        <w:gridCol w:w="889"/>
      </w:tblGrid>
      <w:tr w:rsidR="0065003A" w:rsidRPr="00E07703" w:rsidTr="00DD7FC2">
        <w:trPr>
          <w:trHeight w:val="69"/>
        </w:trPr>
        <w:tc>
          <w:tcPr>
            <w:tcW w:w="1275" w:type="dxa"/>
            <w:tcBorders>
              <w:top w:val="single" w:sz="4" w:space="0" w:color="auto"/>
            </w:tcBorders>
          </w:tcPr>
          <w:p w:rsidR="0065003A" w:rsidRPr="00E07703" w:rsidRDefault="0065003A" w:rsidP="00DD7F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2" w:colLast="5"/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65003A" w:rsidRPr="00E07703" w:rsidRDefault="0065003A" w:rsidP="00DD7F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03A" w:rsidRPr="00E07703" w:rsidRDefault="0065003A" w:rsidP="005A09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No RET No 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03A" w:rsidRPr="00E07703" w:rsidRDefault="0065003A" w:rsidP="005A09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No RET + 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03A" w:rsidRPr="00E07703" w:rsidRDefault="0065003A" w:rsidP="005A09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RET no PE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03A" w:rsidRPr="00E07703" w:rsidRDefault="0065003A" w:rsidP="005A09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RET+PE</w:t>
            </w:r>
          </w:p>
        </w:tc>
      </w:tr>
      <w:bookmarkEnd w:id="0"/>
      <w:tr w:rsidR="0065003A" w:rsidRPr="00E07703" w:rsidTr="00DD7FC2">
        <w:trPr>
          <w:trHeight w:val="182"/>
        </w:trPr>
        <w:tc>
          <w:tcPr>
            <w:tcW w:w="1275" w:type="dxa"/>
            <w:tcBorders>
              <w:bottom w:val="single" w:sz="4" w:space="0" w:color="auto"/>
            </w:tcBorders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B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B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B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BI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65003A" w:rsidRPr="0053114E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4E">
              <w:rPr>
                <w:rFonts w:ascii="Times New Roman" w:hAnsi="Times New Roman" w:cs="Times New Roman"/>
                <w:sz w:val="20"/>
                <w:szCs w:val="20"/>
              </w:rPr>
              <w:t>∆ Beer-PIC</w:t>
            </w:r>
          </w:p>
        </w:tc>
      </w:tr>
      <w:tr w:rsidR="0065003A" w:rsidRPr="00E07703" w:rsidTr="00DD7FC2">
        <w:trPr>
          <w:trHeight w:val="291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e image Ratings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Beer-React li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</w:tr>
      <w:tr w:rsidR="0065003A" w:rsidRPr="00E07703" w:rsidTr="00DD7FC2">
        <w:trPr>
          <w:trHeight w:val="294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Beer-Non-React liking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7*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Wine Liking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OJ Liking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4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1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Beer-React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Beer-Non-React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9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Wine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9*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OJ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8*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 w:val="restart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 vivo beer ratings</w:t>
            </w: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Drink itself liking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4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</w:p>
        </w:tc>
      </w:tr>
      <w:tr w:rsidR="0065003A" w:rsidRPr="00E07703" w:rsidTr="00DD7FC2">
        <w:trPr>
          <w:trHeight w:val="223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Drink itself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1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6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63*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41*</w:t>
            </w:r>
          </w:p>
        </w:tc>
      </w:tr>
      <w:tr w:rsidR="0065003A" w:rsidRPr="00E07703" w:rsidTr="00DD7FC2">
        <w:trPr>
          <w:trHeight w:val="145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anticipated enjoyment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8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5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36*</w:t>
            </w:r>
          </w:p>
        </w:tc>
      </w:tr>
      <w:tr w:rsidR="0065003A" w:rsidRPr="00E07703" w:rsidTr="00DD7FC2">
        <w:trPr>
          <w:trHeight w:val="145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Anticipatory urge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4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45*</w:t>
            </w:r>
          </w:p>
        </w:tc>
      </w:tr>
      <w:tr w:rsidR="0065003A" w:rsidRPr="00E07703" w:rsidTr="00DD7FC2">
        <w:trPr>
          <w:trHeight w:val="145"/>
        </w:trPr>
        <w:tc>
          <w:tcPr>
            <w:tcW w:w="1275" w:type="dxa"/>
            <w:vMerge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Drink enjoyment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3</w:t>
            </w:r>
          </w:p>
        </w:tc>
        <w:tc>
          <w:tcPr>
            <w:tcW w:w="0" w:type="auto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889" w:type="dxa"/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9*</w:t>
            </w:r>
          </w:p>
        </w:tc>
      </w:tr>
      <w:tr w:rsidR="0065003A" w:rsidRPr="00E07703" w:rsidTr="00DD7FC2">
        <w:trPr>
          <w:trHeight w:val="120"/>
        </w:trPr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sz w:val="20"/>
                <w:szCs w:val="20"/>
              </w:rPr>
              <w:t>Post-drink want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7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:rsidR="0065003A" w:rsidRPr="00E07703" w:rsidRDefault="0065003A" w:rsidP="00DD7F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15*</w:t>
            </w:r>
          </w:p>
        </w:tc>
      </w:tr>
    </w:tbl>
    <w:p w:rsidR="0065003A" w:rsidRPr="00E07703" w:rsidRDefault="0065003A" w:rsidP="0065003A">
      <w:pPr>
        <w:jc w:val="both"/>
        <w:rPr>
          <w:rFonts w:ascii="Times New Roman" w:hAnsi="Times New Roman" w:cs="Times New Roman"/>
        </w:rPr>
      </w:pPr>
    </w:p>
    <w:p w:rsidR="0065003A" w:rsidRPr="00E07703" w:rsidRDefault="0065003A" w:rsidP="0065003A">
      <w:pPr>
        <w:jc w:val="both"/>
        <w:rPr>
          <w:rFonts w:ascii="Times New Roman" w:hAnsi="Times New Roman" w:cs="Times New Roman"/>
          <w:i/>
          <w:u w:val="single"/>
        </w:rPr>
      </w:pPr>
      <w:r w:rsidRPr="00E07703">
        <w:rPr>
          <w:rFonts w:ascii="Times New Roman" w:hAnsi="Times New Roman" w:cs="Times New Roman"/>
          <w:i/>
          <w:u w:val="single"/>
        </w:rPr>
        <w:t xml:space="preserve"> </w:t>
      </w:r>
    </w:p>
    <w:p w:rsidR="00030BD4" w:rsidRPr="0065003A" w:rsidRDefault="00030BD4" w:rsidP="0065003A"/>
    <w:sectPr w:rsidR="00030BD4" w:rsidRPr="00650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03A"/>
    <w:rsid w:val="00030BD4"/>
    <w:rsid w:val="005A0919"/>
    <w:rsid w:val="0065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21376-3A45-4F57-ACD8-A8182A5E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03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</dc:creator>
  <cp:keywords/>
  <dc:description/>
  <cp:lastModifiedBy>def</cp:lastModifiedBy>
  <cp:revision>2</cp:revision>
  <dcterms:created xsi:type="dcterms:W3CDTF">2019-12-03T14:16:00Z</dcterms:created>
  <dcterms:modified xsi:type="dcterms:W3CDTF">2019-12-03T14:16:00Z</dcterms:modified>
</cp:coreProperties>
</file>